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46B" w:rsidRDefault="0001646B" w:rsidP="0001646B">
      <w:r>
        <w:rPr>
          <w:b/>
        </w:rPr>
        <w:t xml:space="preserve">S4 </w:t>
      </w:r>
      <w:r w:rsidRPr="00495ECF">
        <w:rPr>
          <w:b/>
        </w:rPr>
        <w:t xml:space="preserve">Table. </w:t>
      </w:r>
      <w:r w:rsidRPr="00495ECF">
        <w:t>Statistics from ANOVAs testing whether an owner’s previous experience with</w:t>
      </w:r>
      <w:r>
        <w:t xml:space="preserve"> livestock depredation (‘yes’ or ‘no’) affected perceptions of carnivore risk. P &gt; 0.05 indicates no effect of previous experience on perceived risk.</w:t>
      </w:r>
    </w:p>
    <w:p w:rsidR="0001646B" w:rsidRDefault="0001646B" w:rsidP="0001646B"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844"/>
        <w:gridCol w:w="1765"/>
        <w:gridCol w:w="1643"/>
        <w:gridCol w:w="1643"/>
      </w:tblGrid>
      <w:tr w:rsidR="0001646B" w:rsidTr="00497791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01646B" w:rsidRDefault="0001646B" w:rsidP="00497791">
            <w:r>
              <w:t>Carnivore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Land-use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Degrees of freedom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F-valu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01646B" w:rsidRDefault="0001646B" w:rsidP="00497791">
            <w:pPr>
              <w:jc w:val="center"/>
            </w:pPr>
            <w:r w:rsidRPr="00AC2E77">
              <w:rPr>
                <w:i/>
              </w:rPr>
              <w:t>P</w:t>
            </w:r>
            <w:r>
              <w:t>-value</w:t>
            </w:r>
          </w:p>
        </w:tc>
      </w:tr>
      <w:tr w:rsidR="0001646B" w:rsidTr="00497791">
        <w:tc>
          <w:tcPr>
            <w:tcW w:w="2095" w:type="dxa"/>
            <w:vMerge w:val="restart"/>
            <w:tcBorders>
              <w:top w:val="single" w:sz="4" w:space="0" w:color="auto"/>
            </w:tcBorders>
          </w:tcPr>
          <w:p w:rsidR="0001646B" w:rsidRDefault="0001646B" w:rsidP="00497791">
            <w:r>
              <w:t>Tiger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01646B" w:rsidRDefault="0001646B" w:rsidP="00497791">
            <w:r>
              <w:t>Village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1, 12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2.545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01646B" w:rsidRDefault="0001646B" w:rsidP="00497791">
            <w:pPr>
              <w:jc w:val="center"/>
            </w:pPr>
            <w:r>
              <w:t>0.137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ield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28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415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524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ield-forest edge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30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2.748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105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orest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80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2.713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103</w:t>
            </w:r>
          </w:p>
        </w:tc>
      </w:tr>
      <w:tr w:rsidR="0001646B" w:rsidTr="00497791">
        <w:tc>
          <w:tcPr>
            <w:tcW w:w="2095" w:type="dxa"/>
            <w:vMerge w:val="restart"/>
          </w:tcPr>
          <w:p w:rsidR="0001646B" w:rsidRDefault="0001646B" w:rsidP="00497791">
            <w:r>
              <w:t>Leopard</w:t>
            </w:r>
          </w:p>
        </w:tc>
        <w:tc>
          <w:tcPr>
            <w:tcW w:w="2001" w:type="dxa"/>
          </w:tcPr>
          <w:p w:rsidR="0001646B" w:rsidRDefault="0001646B" w:rsidP="00497791">
            <w:r>
              <w:t>Village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34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437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513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ield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40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647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426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ield-forest edge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27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002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964</w:t>
            </w:r>
          </w:p>
        </w:tc>
      </w:tr>
      <w:tr w:rsidR="0001646B" w:rsidTr="00497791">
        <w:tc>
          <w:tcPr>
            <w:tcW w:w="2095" w:type="dxa"/>
            <w:vMerge/>
          </w:tcPr>
          <w:p w:rsidR="0001646B" w:rsidRDefault="0001646B" w:rsidP="00497791"/>
        </w:tc>
        <w:tc>
          <w:tcPr>
            <w:tcW w:w="2001" w:type="dxa"/>
          </w:tcPr>
          <w:p w:rsidR="0001646B" w:rsidRDefault="0001646B" w:rsidP="00497791">
            <w:r>
              <w:t>Forest</w:t>
            </w:r>
          </w:p>
        </w:tc>
        <w:tc>
          <w:tcPr>
            <w:tcW w:w="1892" w:type="dxa"/>
          </w:tcPr>
          <w:p w:rsidR="0001646B" w:rsidRDefault="0001646B" w:rsidP="00497791">
            <w:pPr>
              <w:jc w:val="center"/>
            </w:pPr>
            <w:r>
              <w:t>1, 45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000</w:t>
            </w:r>
          </w:p>
        </w:tc>
        <w:tc>
          <w:tcPr>
            <w:tcW w:w="1794" w:type="dxa"/>
          </w:tcPr>
          <w:p w:rsidR="0001646B" w:rsidRDefault="0001646B" w:rsidP="00497791">
            <w:pPr>
              <w:jc w:val="center"/>
            </w:pPr>
            <w:r>
              <w:t>0.984</w:t>
            </w:r>
          </w:p>
        </w:tc>
      </w:tr>
    </w:tbl>
    <w:p w:rsidR="0001646B" w:rsidRDefault="0001646B" w:rsidP="0001646B">
      <w:pPr>
        <w:rPr>
          <w:b/>
        </w:rPr>
      </w:pPr>
    </w:p>
    <w:p w:rsidR="00CC6C98" w:rsidRDefault="0001646B"/>
    <w:sectPr w:rsidR="00CC6C98" w:rsidSect="00CC6C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46B"/>
    <w:rsid w:val="0001646B"/>
    <w:rsid w:val="000B196F"/>
    <w:rsid w:val="006F5E0D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B3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46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4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46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4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1</cp:revision>
  <dcterms:created xsi:type="dcterms:W3CDTF">2016-04-02T17:56:00Z</dcterms:created>
  <dcterms:modified xsi:type="dcterms:W3CDTF">2016-04-02T17:57:00Z</dcterms:modified>
</cp:coreProperties>
</file>